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CA9" w:rsidRDefault="002A1CA9"/>
    <w:p w:rsidR="00883A0C" w:rsidRDefault="00883A0C" w:rsidP="00A56BF9">
      <w:pPr>
        <w:ind w:left="5040"/>
      </w:pPr>
      <w:r>
        <w:t xml:space="preserve">                                                               </w:t>
      </w:r>
    </w:p>
    <w:p w:rsidR="00883A0C" w:rsidRDefault="00883A0C" w:rsidP="00883A0C"/>
    <w:p w:rsidR="00C50B79" w:rsidRPr="00C50B79" w:rsidRDefault="00C50B79" w:rsidP="00C50B79">
      <w:pPr>
        <w:jc w:val="center"/>
        <w:rPr>
          <w:b/>
          <w:bCs/>
          <w:color w:val="505050"/>
          <w:sz w:val="30"/>
          <w:szCs w:val="30"/>
          <w:shd w:val="clear" w:color="auto" w:fill="FFFFFF"/>
        </w:rPr>
      </w:pPr>
      <w:r w:rsidRPr="00C50B79">
        <w:rPr>
          <w:b/>
          <w:bCs/>
          <w:color w:val="505050"/>
          <w:sz w:val="30"/>
          <w:szCs w:val="30"/>
          <w:shd w:val="clear" w:color="auto" w:fill="FFFFFF"/>
        </w:rPr>
        <w:t>Conflict of Interest</w:t>
      </w:r>
    </w:p>
    <w:p w:rsidR="00883A0C" w:rsidRDefault="00883A0C" w:rsidP="00883A0C"/>
    <w:p w:rsidR="00883A0C" w:rsidRDefault="00883A0C" w:rsidP="00883A0C"/>
    <w:p w:rsidR="002566A5" w:rsidRDefault="002566A5" w:rsidP="00883A0C">
      <w:r>
        <w:t xml:space="preserve">We would like to confirm that </w:t>
      </w:r>
      <w:r w:rsidRPr="002566A5">
        <w:t>there are no conflicts of interest</w:t>
      </w:r>
      <w:r w:rsidR="00C50B79">
        <w:t xml:space="preserve"> associated with this publication</w:t>
      </w:r>
      <w:r>
        <w:t>.</w:t>
      </w:r>
    </w:p>
    <w:p w:rsidR="002566A5" w:rsidRDefault="002566A5" w:rsidP="00883A0C"/>
    <w:p w:rsidR="002566A5" w:rsidRDefault="002566A5" w:rsidP="00883A0C">
      <w:r>
        <w:t>Declarations of interest: none</w:t>
      </w:r>
    </w:p>
    <w:p w:rsidR="002566A5" w:rsidRDefault="002566A5" w:rsidP="00883A0C"/>
    <w:p w:rsidR="00883A0C" w:rsidRDefault="00883A0C">
      <w:bookmarkStart w:id="0" w:name="_GoBack"/>
      <w:bookmarkEnd w:id="0"/>
    </w:p>
    <w:p w:rsidR="00883A0C" w:rsidRDefault="00883A0C"/>
    <w:p w:rsidR="00CA3C3B" w:rsidRDefault="00CA3C3B"/>
    <w:sectPr w:rsidR="00CA3C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C3B"/>
    <w:rsid w:val="00187DDA"/>
    <w:rsid w:val="002018F2"/>
    <w:rsid w:val="002566A5"/>
    <w:rsid w:val="002938ED"/>
    <w:rsid w:val="002A1CA9"/>
    <w:rsid w:val="00451EC9"/>
    <w:rsid w:val="004A05D0"/>
    <w:rsid w:val="004A3A54"/>
    <w:rsid w:val="004A3CD4"/>
    <w:rsid w:val="0057241E"/>
    <w:rsid w:val="005D18D9"/>
    <w:rsid w:val="006839CA"/>
    <w:rsid w:val="006B5FA7"/>
    <w:rsid w:val="00883A0C"/>
    <w:rsid w:val="009B68C8"/>
    <w:rsid w:val="009E4D03"/>
    <w:rsid w:val="00A56BF9"/>
    <w:rsid w:val="00B3221A"/>
    <w:rsid w:val="00C50B79"/>
    <w:rsid w:val="00CA3C3B"/>
    <w:rsid w:val="00D61E55"/>
    <w:rsid w:val="00DB690F"/>
    <w:rsid w:val="00E05060"/>
    <w:rsid w:val="00E3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A1CA9"/>
  </w:style>
  <w:style w:type="character" w:styleId="Hyperlink">
    <w:name w:val="Hyperlink"/>
    <w:rsid w:val="002A1CA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83A0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rsid w:val="004A0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A05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A1CA9"/>
  </w:style>
  <w:style w:type="character" w:styleId="Hyperlink">
    <w:name w:val="Hyperlink"/>
    <w:rsid w:val="002A1CA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83A0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rsid w:val="004A0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A05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ildlife Conservation Society, Albertine Rift Program</vt:lpstr>
    </vt:vector>
  </TitlesOfParts>
  <Company>Microsoft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ldlife Conservation Society, Albertine Rift Program</dc:title>
  <dc:creator>ivan</dc:creator>
  <cp:lastModifiedBy>SAM</cp:lastModifiedBy>
  <cp:revision>6</cp:revision>
  <dcterms:created xsi:type="dcterms:W3CDTF">2018-04-23T02:16:00Z</dcterms:created>
  <dcterms:modified xsi:type="dcterms:W3CDTF">2018-04-23T10:34:00Z</dcterms:modified>
</cp:coreProperties>
</file>